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11F91" w14:textId="326DB40E" w:rsidR="006662F6" w:rsidRPr="00CB323D" w:rsidRDefault="006662F6" w:rsidP="00C51709">
      <w:pPr>
        <w:pStyle w:val="Title"/>
      </w:pPr>
      <w:r w:rsidRPr="00CB323D">
        <w:t xml:space="preserve">Supplemental </w:t>
      </w:r>
      <w:r w:rsidR="001D0686">
        <w:t>Information</w:t>
      </w:r>
    </w:p>
    <w:tbl>
      <w:tblPr>
        <w:tblW w:w="9555" w:type="dxa"/>
        <w:tblInd w:w="-10" w:type="dxa"/>
        <w:tblBorders>
          <w:top w:val="single" w:sz="8" w:space="0" w:color="AEAEAE"/>
          <w:left w:val="single" w:sz="8" w:space="0" w:color="AEAEAE"/>
          <w:bottom w:val="single" w:sz="8" w:space="0" w:color="AEAEAE"/>
          <w:right w:val="single" w:sz="8" w:space="0" w:color="AEAEAE"/>
          <w:insideH w:val="single" w:sz="8" w:space="0" w:color="AEAEAE"/>
          <w:insideV w:val="single" w:sz="8" w:space="0" w:color="AEAEAE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1134"/>
        <w:gridCol w:w="1134"/>
        <w:gridCol w:w="1134"/>
        <w:gridCol w:w="1134"/>
        <w:gridCol w:w="1446"/>
        <w:gridCol w:w="1446"/>
      </w:tblGrid>
      <w:tr w:rsidR="001D0686" w:rsidRPr="000338A6" w14:paraId="3424CA71" w14:textId="77777777" w:rsidTr="000F59C6">
        <w:trPr>
          <w:cantSplit/>
        </w:trPr>
        <w:tc>
          <w:tcPr>
            <w:tcW w:w="9555" w:type="dxa"/>
            <w:gridSpan w:val="7"/>
          </w:tcPr>
          <w:p w14:paraId="302C722C" w14:textId="656B93A9" w:rsidR="001D0686" w:rsidRPr="002F207D" w:rsidRDefault="001D0686" w:rsidP="000F59C6">
            <w:pPr>
              <w:spacing w:line="276" w:lineRule="auto"/>
              <w:rPr>
                <w:b/>
                <w:bCs/>
                <w:color w:val="010205"/>
              </w:rPr>
            </w:pPr>
            <w:r w:rsidRPr="002F207D">
              <w:rPr>
                <w:b/>
                <w:bCs/>
              </w:rPr>
              <w:t>S</w:t>
            </w:r>
            <w:r w:rsidR="000E1E6F">
              <w:rPr>
                <w:b/>
                <w:bCs/>
              </w:rPr>
              <w:t>6</w:t>
            </w:r>
            <w:r w:rsidRPr="002F207D">
              <w:rPr>
                <w:b/>
                <w:bCs/>
              </w:rPr>
              <w:t xml:space="preserve"> Table. Univariable regression analyses for passive LAEF</w:t>
            </w:r>
          </w:p>
        </w:tc>
      </w:tr>
      <w:tr w:rsidR="001D0686" w:rsidRPr="000338A6" w14:paraId="239BCACE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02771D55" w14:textId="77777777" w:rsidR="001D0686" w:rsidRPr="000338A6" w:rsidRDefault="001D0686" w:rsidP="000F59C6">
            <w:pPr>
              <w:spacing w:line="276" w:lineRule="auto"/>
            </w:pPr>
            <w:r w:rsidRPr="000338A6">
              <w:t>Variab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ACF5E9" w14:textId="77777777" w:rsidR="001D0686" w:rsidRPr="000338A6" w:rsidRDefault="001D0686" w:rsidP="000F59C6">
            <w:pPr>
              <w:spacing w:line="276" w:lineRule="auto"/>
              <w:jc w:val="center"/>
            </w:pPr>
            <w:r w:rsidRPr="000338A6"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62AFAF" w14:textId="77777777" w:rsidR="001D0686" w:rsidRPr="000338A6" w:rsidRDefault="001D0686" w:rsidP="000F59C6">
            <w:pPr>
              <w:spacing w:line="276" w:lineRule="auto"/>
              <w:jc w:val="center"/>
              <w:rPr>
                <w:color w:val="010205"/>
              </w:rPr>
            </w:pPr>
            <w:r w:rsidRPr="000338A6">
              <w:t>β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FA945B" w14:textId="77777777" w:rsidR="001D0686" w:rsidRPr="000338A6" w:rsidRDefault="001D0686" w:rsidP="000F59C6">
            <w:pPr>
              <w:spacing w:line="276" w:lineRule="auto"/>
              <w:jc w:val="center"/>
            </w:pPr>
            <w:r w:rsidRPr="000338A6">
              <w:t>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1A415A" w14:textId="77777777" w:rsidR="001D0686" w:rsidRPr="000338A6" w:rsidRDefault="001D0686" w:rsidP="000F59C6">
            <w:pPr>
              <w:spacing w:line="276" w:lineRule="auto"/>
              <w:jc w:val="center"/>
            </w:pPr>
            <w:r w:rsidRPr="000338A6">
              <w:t>p</w:t>
            </w:r>
          </w:p>
        </w:tc>
        <w:tc>
          <w:tcPr>
            <w:tcW w:w="2892" w:type="dxa"/>
            <w:gridSpan w:val="2"/>
            <w:vAlign w:val="center"/>
          </w:tcPr>
          <w:p w14:paraId="4249C873" w14:textId="77777777" w:rsidR="001D0686" w:rsidRPr="000338A6" w:rsidRDefault="001D0686" w:rsidP="000F59C6">
            <w:pPr>
              <w:spacing w:line="276" w:lineRule="auto"/>
              <w:jc w:val="center"/>
            </w:pPr>
            <w:r w:rsidRPr="000338A6">
              <w:t>95% CI</w:t>
            </w:r>
          </w:p>
        </w:tc>
      </w:tr>
      <w:tr w:rsidR="001D0686" w:rsidRPr="000338A6" w14:paraId="08C93115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2AC0114F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Ag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564E0B0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32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A0C8360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36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D18BFA2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3.90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97C87CF" w14:textId="77777777" w:rsidR="001D0686" w:rsidRPr="000338A6" w:rsidRDefault="001D0686" w:rsidP="000F59C6">
            <w:pPr>
              <w:spacing w:line="276" w:lineRule="auto"/>
              <w:jc w:val="right"/>
              <w:rPr>
                <w:b/>
                <w:bCs/>
              </w:rPr>
            </w:pPr>
            <w:r w:rsidRPr="000338A6">
              <w:rPr>
                <w:b/>
                <w:bCs/>
              </w:rPr>
              <w:t>.000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397307DC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485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0D015FE9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158</w:t>
            </w:r>
          </w:p>
        </w:tc>
      </w:tr>
      <w:tr w:rsidR="001D0686" w:rsidRPr="000338A6" w14:paraId="328CF3DC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296CB864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Sex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AEA8BED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1.23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306D466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06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80F039A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6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30A0DC6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549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43BF552C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2.838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1E335692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5.306</w:t>
            </w:r>
          </w:p>
        </w:tc>
      </w:tr>
      <w:tr w:rsidR="001D0686" w:rsidRPr="000338A6" w14:paraId="0F99FD7A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64740A13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BMI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2B35BDC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19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5D7E269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09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615A7AC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99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7CE1694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322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0844DBE0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582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54B3C504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193</w:t>
            </w:r>
          </w:p>
        </w:tc>
      </w:tr>
      <w:tr w:rsidR="001D0686" w:rsidRPr="000338A6" w14:paraId="1B940FFE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219DEEB0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AF Burden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2DAA6B6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2.23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93A669D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19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07F6E5A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1.93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3B939F4" w14:textId="77777777" w:rsidR="001D0686" w:rsidRPr="000338A6" w:rsidRDefault="001D0686" w:rsidP="000F59C6">
            <w:pPr>
              <w:spacing w:line="276" w:lineRule="auto"/>
              <w:jc w:val="right"/>
              <w:rPr>
                <w:b/>
                <w:bCs/>
              </w:rPr>
            </w:pPr>
            <w:r w:rsidRPr="000338A6">
              <w:rPr>
                <w:b/>
                <w:bCs/>
              </w:rPr>
              <w:t>.056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13F11584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4.525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22D3348F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058</w:t>
            </w:r>
          </w:p>
        </w:tc>
      </w:tr>
      <w:tr w:rsidR="001D0686" w:rsidRPr="000338A6" w14:paraId="1A0C215D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1A36460A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AF typ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F299B0A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73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A2DAB51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08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51236B6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84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6C9E0B9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400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19BEF5BF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2.450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4DE66060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985</w:t>
            </w:r>
          </w:p>
        </w:tc>
      </w:tr>
      <w:tr w:rsidR="001D0686" w:rsidRPr="000338A6" w14:paraId="7CD065A5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5E68A222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CHA</w:t>
            </w:r>
            <w:r w:rsidRPr="000338A6">
              <w:rPr>
                <w:vertAlign w:val="subscript"/>
              </w:rPr>
              <w:t>2</w:t>
            </w:r>
            <w:r w:rsidRPr="000338A6">
              <w:t>DS</w:t>
            </w:r>
            <w:r w:rsidRPr="000338A6">
              <w:rPr>
                <w:vertAlign w:val="subscript"/>
              </w:rPr>
              <w:t>2</w:t>
            </w:r>
            <w:r w:rsidRPr="000338A6">
              <w:t>VASC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F20D8C7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2.17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A292FBF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32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9198A20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3.48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3D4E25D" w14:textId="77777777" w:rsidR="001D0686" w:rsidRPr="000338A6" w:rsidRDefault="001D0686" w:rsidP="000F59C6">
            <w:pPr>
              <w:spacing w:line="276" w:lineRule="auto"/>
              <w:jc w:val="right"/>
              <w:rPr>
                <w:b/>
                <w:bCs/>
              </w:rPr>
            </w:pPr>
            <w:r w:rsidRPr="000338A6">
              <w:rPr>
                <w:b/>
                <w:bCs/>
              </w:rPr>
              <w:t>.001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78FCE39F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3.413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18B542CD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936</w:t>
            </w:r>
          </w:p>
        </w:tc>
      </w:tr>
      <w:tr w:rsidR="001D0686" w:rsidRPr="000338A6" w14:paraId="399D23A5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61D86D77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Increased stroke risk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6EC5841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4.55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4029046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29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165C564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2.62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8525FD3" w14:textId="77777777" w:rsidR="001D0686" w:rsidRPr="000338A6" w:rsidRDefault="001D0686" w:rsidP="000F59C6">
            <w:pPr>
              <w:spacing w:line="276" w:lineRule="auto"/>
              <w:jc w:val="right"/>
              <w:rPr>
                <w:b/>
                <w:bCs/>
              </w:rPr>
            </w:pPr>
            <w:r w:rsidRPr="000338A6">
              <w:rPr>
                <w:b/>
                <w:bCs/>
              </w:rPr>
              <w:t>.010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6B32FAF7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8.006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1DD2C35A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1.104</w:t>
            </w:r>
          </w:p>
        </w:tc>
      </w:tr>
      <w:tr w:rsidR="001D0686" w:rsidRPr="000338A6" w14:paraId="627B7EB4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5C6D4383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rPr>
                <w:color w:val="000000" w:themeColor="text1"/>
              </w:rPr>
              <w:t>Quality of lif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6C3D8DF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00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263CC84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01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9A98DD6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17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8B33931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861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5EA5CD3D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109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19BF7F18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092</w:t>
            </w:r>
          </w:p>
        </w:tc>
      </w:tr>
      <w:tr w:rsidR="001D0686" w:rsidRPr="000338A6" w14:paraId="6CFDB305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36B8A811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EHRA scor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514647F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94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A60518C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07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C2559E7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73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FF6B7EC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462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36FAE41A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3.474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520D8D97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1.589</w:t>
            </w:r>
          </w:p>
        </w:tc>
      </w:tr>
      <w:tr w:rsidR="001D0686" w:rsidRPr="000338A6" w14:paraId="17FEEC9E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5BC9A680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Heart failur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20554B0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8.07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18EDC20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24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09F7896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2.50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0E1FED7" w14:textId="77777777" w:rsidR="001D0686" w:rsidRPr="000338A6" w:rsidRDefault="001D0686" w:rsidP="000F59C6">
            <w:pPr>
              <w:spacing w:line="276" w:lineRule="auto"/>
              <w:jc w:val="right"/>
              <w:rPr>
                <w:b/>
                <w:bCs/>
              </w:rPr>
            </w:pPr>
            <w:r w:rsidRPr="000338A6">
              <w:rPr>
                <w:b/>
                <w:bCs/>
              </w:rPr>
              <w:t>.014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58FA5612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14.478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16C4D3D2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1.665</w:t>
            </w:r>
          </w:p>
        </w:tc>
      </w:tr>
      <w:tr w:rsidR="001D0686" w:rsidRPr="000338A6" w14:paraId="6519394F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29C82E42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Arterial hypertension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FA3710A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3.09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C348F62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19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76D7B17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1.99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E180F0D" w14:textId="77777777" w:rsidR="001D0686" w:rsidRPr="000338A6" w:rsidRDefault="001D0686" w:rsidP="000F59C6">
            <w:pPr>
              <w:spacing w:line="276" w:lineRule="auto"/>
              <w:jc w:val="right"/>
              <w:rPr>
                <w:b/>
                <w:bCs/>
              </w:rPr>
            </w:pPr>
            <w:r w:rsidRPr="000338A6">
              <w:rPr>
                <w:b/>
                <w:bCs/>
              </w:rPr>
              <w:t>.048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0C063C91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6.161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664E4E28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022</w:t>
            </w:r>
          </w:p>
        </w:tc>
      </w:tr>
      <w:tr w:rsidR="001D0686" w:rsidRPr="000338A6" w14:paraId="470324CE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13B8714E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Diabete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5DF7C81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4.46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9B81910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13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6A63720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1.35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19DCF4B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179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7E265612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11.010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1FC0EAF9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2.081</w:t>
            </w:r>
          </w:p>
        </w:tc>
      </w:tr>
      <w:tr w:rsidR="001D0686" w:rsidRPr="000338A6" w14:paraId="5DD84CA4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5EA7BE36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Renal failur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439137A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5.54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CAD24CE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18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969EBD9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1.81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F89A4CC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072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2E83EC18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11.588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16052139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508</w:t>
            </w:r>
          </w:p>
        </w:tc>
      </w:tr>
      <w:tr w:rsidR="001D0686" w:rsidRPr="000338A6" w14:paraId="55DBCBE0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4E010D9D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LVEF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974184E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21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5D51AC4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21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B708E0C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2.12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80628B8" w14:textId="77777777" w:rsidR="001D0686" w:rsidRPr="000338A6" w:rsidRDefault="001D0686" w:rsidP="000F59C6">
            <w:pPr>
              <w:spacing w:line="276" w:lineRule="auto"/>
              <w:jc w:val="right"/>
              <w:rPr>
                <w:b/>
                <w:bCs/>
              </w:rPr>
            </w:pPr>
            <w:r w:rsidRPr="000338A6">
              <w:rPr>
                <w:b/>
                <w:bCs/>
              </w:rPr>
              <w:t>.037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3F54E3D3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014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36B4EC58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418</w:t>
            </w:r>
          </w:p>
        </w:tc>
      </w:tr>
    </w:tbl>
    <w:p w14:paraId="5403E7DA" w14:textId="77777777" w:rsidR="00BC6206" w:rsidRPr="000338A6" w:rsidRDefault="00BC6206" w:rsidP="000E1E6F"/>
    <w:sectPr w:rsidR="00BC6206" w:rsidRPr="000338A6" w:rsidSect="005E5F30">
      <w:footerReference w:type="default" r:id="rId8"/>
      <w:pgSz w:w="11909" w:h="16834"/>
      <w:pgMar w:top="1440" w:right="1440" w:bottom="1440" w:left="1440" w:header="720" w:footer="720" w:gutter="0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00732" w14:textId="77777777" w:rsidR="008A1740" w:rsidRDefault="008A1740" w:rsidP="002B10A3">
      <w:r>
        <w:separator/>
      </w:r>
    </w:p>
  </w:endnote>
  <w:endnote w:type="continuationSeparator" w:id="0">
    <w:p w14:paraId="02D72461" w14:textId="77777777" w:rsidR="008A1740" w:rsidRDefault="008A1740" w:rsidP="00496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C186A" w14:textId="2A9E2873" w:rsidR="00F24BC4" w:rsidRDefault="00F24BC4" w:rsidP="000B5133">
    <w:r>
      <w:fldChar w:fldCharType="begin"/>
    </w:r>
    <w:r>
      <w:instrText>PAGE</w:instrText>
    </w:r>
    <w:r>
      <w:fldChar w:fldCharType="separate"/>
    </w:r>
    <w:r w:rsidR="008E28C6">
      <w:rPr>
        <w:noProof/>
      </w:rPr>
      <w:t>30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5A07B" w14:textId="77777777" w:rsidR="008A1740" w:rsidRDefault="008A1740" w:rsidP="00923674">
      <w:r>
        <w:separator/>
      </w:r>
    </w:p>
  </w:footnote>
  <w:footnote w:type="continuationSeparator" w:id="0">
    <w:p w14:paraId="09C0E224" w14:textId="77777777" w:rsidR="008A1740" w:rsidRDefault="008A1740" w:rsidP="00BA5C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C04AB"/>
    <w:multiLevelType w:val="hybridMultilevel"/>
    <w:tmpl w:val="679C586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72DA2"/>
    <w:multiLevelType w:val="multilevel"/>
    <w:tmpl w:val="D8D89806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6222098"/>
    <w:multiLevelType w:val="hybridMultilevel"/>
    <w:tmpl w:val="543ACAE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F32F92"/>
    <w:multiLevelType w:val="hybridMultilevel"/>
    <w:tmpl w:val="BE649114"/>
    <w:lvl w:ilvl="0" w:tplc="3B14C930">
      <w:start w:val="55"/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9D1980"/>
    <w:multiLevelType w:val="hybridMultilevel"/>
    <w:tmpl w:val="1012DAEA"/>
    <w:lvl w:ilvl="0" w:tplc="EA7E68E8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8776197">
    <w:abstractNumId w:val="1"/>
  </w:num>
  <w:num w:numId="2" w16cid:durableId="2058161589">
    <w:abstractNumId w:val="4"/>
  </w:num>
  <w:num w:numId="3" w16cid:durableId="440808919">
    <w:abstractNumId w:val="3"/>
  </w:num>
  <w:num w:numId="4" w16cid:durableId="45641048">
    <w:abstractNumId w:val="2"/>
  </w:num>
  <w:num w:numId="5" w16cid:durableId="1261065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stylePaneFormatFilter w:val="5025" w:allStyles="1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fd9ree8ffrwmetwpupdvvl020fxs0xdrvx&quot;&gt;My EndNote Library&lt;record-ids&gt;&lt;item&gt;509&lt;/item&gt;&lt;item&gt;618&lt;/item&gt;&lt;item&gt;622&lt;/item&gt;&lt;item&gt;672&lt;/item&gt;&lt;item&gt;673&lt;/item&gt;&lt;item&gt;674&lt;/item&gt;&lt;item&gt;735&lt;/item&gt;&lt;item&gt;737&lt;/item&gt;&lt;item&gt;844&lt;/item&gt;&lt;item&gt;848&lt;/item&gt;&lt;item&gt;851&lt;/item&gt;&lt;item&gt;888&lt;/item&gt;&lt;item&gt;902&lt;/item&gt;&lt;item&gt;906&lt;/item&gt;&lt;item&gt;907&lt;/item&gt;&lt;item&gt;908&lt;/item&gt;&lt;item&gt;909&lt;/item&gt;&lt;item&gt;910&lt;/item&gt;&lt;item&gt;912&lt;/item&gt;&lt;item&gt;917&lt;/item&gt;&lt;item&gt;918&lt;/item&gt;&lt;item&gt;922&lt;/item&gt;&lt;item&gt;927&lt;/item&gt;&lt;item&gt;928&lt;/item&gt;&lt;item&gt;932&lt;/item&gt;&lt;item&gt;933&lt;/item&gt;&lt;item&gt;951&lt;/item&gt;&lt;item&gt;970&lt;/item&gt;&lt;item&gt;972&lt;/item&gt;&lt;item&gt;978&lt;/item&gt;&lt;item&gt;989&lt;/item&gt;&lt;item&gt;1074&lt;/item&gt;&lt;item&gt;1131&lt;/item&gt;&lt;item&gt;1132&lt;/item&gt;&lt;item&gt;1133&lt;/item&gt;&lt;item&gt;1151&lt;/item&gt;&lt;item&gt;1154&lt;/item&gt;&lt;item&gt;1155&lt;/item&gt;&lt;item&gt;1201&lt;/item&gt;&lt;/record-ids&gt;&lt;/item&gt;&lt;/Libraries&gt;"/>
  </w:docVars>
  <w:rsids>
    <w:rsidRoot w:val="002E3F8A"/>
    <w:rsid w:val="0002174D"/>
    <w:rsid w:val="000245D8"/>
    <w:rsid w:val="000338A6"/>
    <w:rsid w:val="00033B79"/>
    <w:rsid w:val="000358D5"/>
    <w:rsid w:val="00041F60"/>
    <w:rsid w:val="0004627B"/>
    <w:rsid w:val="00046538"/>
    <w:rsid w:val="000503B2"/>
    <w:rsid w:val="00053C6D"/>
    <w:rsid w:val="0005448C"/>
    <w:rsid w:val="000634D0"/>
    <w:rsid w:val="0006366E"/>
    <w:rsid w:val="00063EF9"/>
    <w:rsid w:val="00066FC0"/>
    <w:rsid w:val="000709E1"/>
    <w:rsid w:val="00071210"/>
    <w:rsid w:val="00071437"/>
    <w:rsid w:val="00071EEC"/>
    <w:rsid w:val="00072629"/>
    <w:rsid w:val="00072F1B"/>
    <w:rsid w:val="00074FA6"/>
    <w:rsid w:val="000769EE"/>
    <w:rsid w:val="00080857"/>
    <w:rsid w:val="00080BB6"/>
    <w:rsid w:val="00085913"/>
    <w:rsid w:val="00085EC1"/>
    <w:rsid w:val="00086229"/>
    <w:rsid w:val="000911B5"/>
    <w:rsid w:val="00093075"/>
    <w:rsid w:val="00094ABF"/>
    <w:rsid w:val="00096557"/>
    <w:rsid w:val="0009712B"/>
    <w:rsid w:val="000A01AB"/>
    <w:rsid w:val="000A56CF"/>
    <w:rsid w:val="000A6343"/>
    <w:rsid w:val="000B0FA0"/>
    <w:rsid w:val="000B2E7A"/>
    <w:rsid w:val="000B42A7"/>
    <w:rsid w:val="000B5133"/>
    <w:rsid w:val="000C0AEA"/>
    <w:rsid w:val="000C4937"/>
    <w:rsid w:val="000C6FCF"/>
    <w:rsid w:val="000E17AE"/>
    <w:rsid w:val="000E1B55"/>
    <w:rsid w:val="000E1E6F"/>
    <w:rsid w:val="000E55E0"/>
    <w:rsid w:val="000E7992"/>
    <w:rsid w:val="000F371F"/>
    <w:rsid w:val="000F5B36"/>
    <w:rsid w:val="000F7650"/>
    <w:rsid w:val="00101ED0"/>
    <w:rsid w:val="00104653"/>
    <w:rsid w:val="00105AC0"/>
    <w:rsid w:val="00112017"/>
    <w:rsid w:val="00112910"/>
    <w:rsid w:val="00112E6A"/>
    <w:rsid w:val="001131B8"/>
    <w:rsid w:val="0011519E"/>
    <w:rsid w:val="00115B8D"/>
    <w:rsid w:val="00116F3B"/>
    <w:rsid w:val="001220CF"/>
    <w:rsid w:val="00123FD4"/>
    <w:rsid w:val="00124083"/>
    <w:rsid w:val="00124BB3"/>
    <w:rsid w:val="001257AF"/>
    <w:rsid w:val="00127478"/>
    <w:rsid w:val="00130566"/>
    <w:rsid w:val="001309C6"/>
    <w:rsid w:val="001375E2"/>
    <w:rsid w:val="0014195E"/>
    <w:rsid w:val="001430E9"/>
    <w:rsid w:val="001474E5"/>
    <w:rsid w:val="0015323E"/>
    <w:rsid w:val="00154B52"/>
    <w:rsid w:val="00155815"/>
    <w:rsid w:val="00155E61"/>
    <w:rsid w:val="0015762B"/>
    <w:rsid w:val="00160581"/>
    <w:rsid w:val="00160D66"/>
    <w:rsid w:val="0016171D"/>
    <w:rsid w:val="00161AC8"/>
    <w:rsid w:val="001626D7"/>
    <w:rsid w:val="00172DEA"/>
    <w:rsid w:val="00176E00"/>
    <w:rsid w:val="001779CE"/>
    <w:rsid w:val="00180112"/>
    <w:rsid w:val="00191DE2"/>
    <w:rsid w:val="00193090"/>
    <w:rsid w:val="00197212"/>
    <w:rsid w:val="001B042C"/>
    <w:rsid w:val="001B1D5F"/>
    <w:rsid w:val="001B39C9"/>
    <w:rsid w:val="001B475F"/>
    <w:rsid w:val="001C22D2"/>
    <w:rsid w:val="001C311C"/>
    <w:rsid w:val="001C52CD"/>
    <w:rsid w:val="001D0686"/>
    <w:rsid w:val="001D1D2C"/>
    <w:rsid w:val="001E1AEB"/>
    <w:rsid w:val="001F17F2"/>
    <w:rsid w:val="001F2652"/>
    <w:rsid w:val="001F4D55"/>
    <w:rsid w:val="00200241"/>
    <w:rsid w:val="002030EF"/>
    <w:rsid w:val="002041A5"/>
    <w:rsid w:val="0020487E"/>
    <w:rsid w:val="002066E2"/>
    <w:rsid w:val="0021118F"/>
    <w:rsid w:val="002132A9"/>
    <w:rsid w:val="00214029"/>
    <w:rsid w:val="00217E7D"/>
    <w:rsid w:val="002239B4"/>
    <w:rsid w:val="00223B26"/>
    <w:rsid w:val="00225D35"/>
    <w:rsid w:val="00226D0C"/>
    <w:rsid w:val="00227BAC"/>
    <w:rsid w:val="00232D23"/>
    <w:rsid w:val="00233E5C"/>
    <w:rsid w:val="00243A0E"/>
    <w:rsid w:val="00246AE5"/>
    <w:rsid w:val="00255BED"/>
    <w:rsid w:val="00256D04"/>
    <w:rsid w:val="00257818"/>
    <w:rsid w:val="00260679"/>
    <w:rsid w:val="00261F6D"/>
    <w:rsid w:val="0026664E"/>
    <w:rsid w:val="00266766"/>
    <w:rsid w:val="00276B84"/>
    <w:rsid w:val="00281D77"/>
    <w:rsid w:val="00281FE6"/>
    <w:rsid w:val="002834BA"/>
    <w:rsid w:val="0028650A"/>
    <w:rsid w:val="00287FA2"/>
    <w:rsid w:val="0029007B"/>
    <w:rsid w:val="00290A65"/>
    <w:rsid w:val="00293B0C"/>
    <w:rsid w:val="00296AB0"/>
    <w:rsid w:val="002A27D8"/>
    <w:rsid w:val="002A2CD7"/>
    <w:rsid w:val="002A503B"/>
    <w:rsid w:val="002A7704"/>
    <w:rsid w:val="002B043E"/>
    <w:rsid w:val="002B10A3"/>
    <w:rsid w:val="002B54F5"/>
    <w:rsid w:val="002B570D"/>
    <w:rsid w:val="002C0D7B"/>
    <w:rsid w:val="002C5538"/>
    <w:rsid w:val="002C795F"/>
    <w:rsid w:val="002D0155"/>
    <w:rsid w:val="002D034F"/>
    <w:rsid w:val="002D3C4C"/>
    <w:rsid w:val="002D5BDE"/>
    <w:rsid w:val="002D5E2B"/>
    <w:rsid w:val="002E01BD"/>
    <w:rsid w:val="002E0E3B"/>
    <w:rsid w:val="002E177C"/>
    <w:rsid w:val="002E203D"/>
    <w:rsid w:val="002E2B27"/>
    <w:rsid w:val="002E3F8A"/>
    <w:rsid w:val="002E763C"/>
    <w:rsid w:val="002F1255"/>
    <w:rsid w:val="002F207D"/>
    <w:rsid w:val="002F3974"/>
    <w:rsid w:val="002F3B9D"/>
    <w:rsid w:val="002F5B01"/>
    <w:rsid w:val="002F694C"/>
    <w:rsid w:val="00304BE1"/>
    <w:rsid w:val="003059D5"/>
    <w:rsid w:val="00310833"/>
    <w:rsid w:val="003144EA"/>
    <w:rsid w:val="003179DF"/>
    <w:rsid w:val="00317EF0"/>
    <w:rsid w:val="003220A3"/>
    <w:rsid w:val="00332AFF"/>
    <w:rsid w:val="00337C25"/>
    <w:rsid w:val="003404C6"/>
    <w:rsid w:val="00340F04"/>
    <w:rsid w:val="003418FA"/>
    <w:rsid w:val="003432C1"/>
    <w:rsid w:val="00345DAB"/>
    <w:rsid w:val="0034740E"/>
    <w:rsid w:val="003507B2"/>
    <w:rsid w:val="00350CD8"/>
    <w:rsid w:val="0035158C"/>
    <w:rsid w:val="00353C5D"/>
    <w:rsid w:val="00353D38"/>
    <w:rsid w:val="00354004"/>
    <w:rsid w:val="00364AAB"/>
    <w:rsid w:val="0037224E"/>
    <w:rsid w:val="00376DBD"/>
    <w:rsid w:val="00381924"/>
    <w:rsid w:val="0038398A"/>
    <w:rsid w:val="00385391"/>
    <w:rsid w:val="003900A7"/>
    <w:rsid w:val="003905F4"/>
    <w:rsid w:val="0039189F"/>
    <w:rsid w:val="00391D50"/>
    <w:rsid w:val="003934C5"/>
    <w:rsid w:val="00393501"/>
    <w:rsid w:val="003973A2"/>
    <w:rsid w:val="003A2B25"/>
    <w:rsid w:val="003A69C3"/>
    <w:rsid w:val="003A6EAD"/>
    <w:rsid w:val="003B0BF2"/>
    <w:rsid w:val="003B115F"/>
    <w:rsid w:val="003B1B60"/>
    <w:rsid w:val="003B262E"/>
    <w:rsid w:val="003B2A26"/>
    <w:rsid w:val="003B2D7F"/>
    <w:rsid w:val="003B3D00"/>
    <w:rsid w:val="003C10F9"/>
    <w:rsid w:val="003C3D99"/>
    <w:rsid w:val="003C6A7F"/>
    <w:rsid w:val="003D0A84"/>
    <w:rsid w:val="003D195A"/>
    <w:rsid w:val="003D2E0E"/>
    <w:rsid w:val="003D6D80"/>
    <w:rsid w:val="003E10D0"/>
    <w:rsid w:val="003E1D7F"/>
    <w:rsid w:val="003E3B1A"/>
    <w:rsid w:val="003E6E1A"/>
    <w:rsid w:val="003E7BA7"/>
    <w:rsid w:val="003F3D74"/>
    <w:rsid w:val="003F7598"/>
    <w:rsid w:val="003F7C3C"/>
    <w:rsid w:val="0040536B"/>
    <w:rsid w:val="00405B3E"/>
    <w:rsid w:val="0040776D"/>
    <w:rsid w:val="00412322"/>
    <w:rsid w:val="0041415A"/>
    <w:rsid w:val="00420E28"/>
    <w:rsid w:val="004215EF"/>
    <w:rsid w:val="00424FB4"/>
    <w:rsid w:val="00441182"/>
    <w:rsid w:val="00442E3A"/>
    <w:rsid w:val="004468A7"/>
    <w:rsid w:val="00450E0E"/>
    <w:rsid w:val="00451636"/>
    <w:rsid w:val="004526C0"/>
    <w:rsid w:val="0045385B"/>
    <w:rsid w:val="0045687A"/>
    <w:rsid w:val="00464631"/>
    <w:rsid w:val="0046525E"/>
    <w:rsid w:val="00472A41"/>
    <w:rsid w:val="00472E28"/>
    <w:rsid w:val="00473EB1"/>
    <w:rsid w:val="00477060"/>
    <w:rsid w:val="00487D47"/>
    <w:rsid w:val="00490461"/>
    <w:rsid w:val="00492FEC"/>
    <w:rsid w:val="00494344"/>
    <w:rsid w:val="00495151"/>
    <w:rsid w:val="004961EC"/>
    <w:rsid w:val="004A0EA8"/>
    <w:rsid w:val="004A6DA3"/>
    <w:rsid w:val="004A7290"/>
    <w:rsid w:val="004B1462"/>
    <w:rsid w:val="004B1E68"/>
    <w:rsid w:val="004B5122"/>
    <w:rsid w:val="004B5F35"/>
    <w:rsid w:val="004C1B6A"/>
    <w:rsid w:val="004C2714"/>
    <w:rsid w:val="004C3282"/>
    <w:rsid w:val="004D0734"/>
    <w:rsid w:val="004D6043"/>
    <w:rsid w:val="004E18D2"/>
    <w:rsid w:val="004F233A"/>
    <w:rsid w:val="004F2D4B"/>
    <w:rsid w:val="004F5610"/>
    <w:rsid w:val="00503435"/>
    <w:rsid w:val="00504188"/>
    <w:rsid w:val="00504DAD"/>
    <w:rsid w:val="00505EF7"/>
    <w:rsid w:val="00516801"/>
    <w:rsid w:val="00516F01"/>
    <w:rsid w:val="005258B1"/>
    <w:rsid w:val="00526CC8"/>
    <w:rsid w:val="005311A0"/>
    <w:rsid w:val="00533B18"/>
    <w:rsid w:val="00536098"/>
    <w:rsid w:val="005369A4"/>
    <w:rsid w:val="005377CA"/>
    <w:rsid w:val="005407CE"/>
    <w:rsid w:val="00541D35"/>
    <w:rsid w:val="00544331"/>
    <w:rsid w:val="005449BA"/>
    <w:rsid w:val="005468DC"/>
    <w:rsid w:val="0054749C"/>
    <w:rsid w:val="005510B4"/>
    <w:rsid w:val="00551166"/>
    <w:rsid w:val="0055270B"/>
    <w:rsid w:val="005537DD"/>
    <w:rsid w:val="0055600A"/>
    <w:rsid w:val="00561FC4"/>
    <w:rsid w:val="00564412"/>
    <w:rsid w:val="00566543"/>
    <w:rsid w:val="00572207"/>
    <w:rsid w:val="0057243E"/>
    <w:rsid w:val="00574611"/>
    <w:rsid w:val="00576512"/>
    <w:rsid w:val="0057710D"/>
    <w:rsid w:val="00577B60"/>
    <w:rsid w:val="00577D73"/>
    <w:rsid w:val="00580FCB"/>
    <w:rsid w:val="005812F9"/>
    <w:rsid w:val="005868E5"/>
    <w:rsid w:val="00586CF5"/>
    <w:rsid w:val="005943BC"/>
    <w:rsid w:val="00597A40"/>
    <w:rsid w:val="005A06D1"/>
    <w:rsid w:val="005A0CFA"/>
    <w:rsid w:val="005A345D"/>
    <w:rsid w:val="005B6D6A"/>
    <w:rsid w:val="005D0430"/>
    <w:rsid w:val="005D068D"/>
    <w:rsid w:val="005D3ADA"/>
    <w:rsid w:val="005E5F30"/>
    <w:rsid w:val="005E6490"/>
    <w:rsid w:val="005E7162"/>
    <w:rsid w:val="005E7E87"/>
    <w:rsid w:val="005F33BF"/>
    <w:rsid w:val="005F56DE"/>
    <w:rsid w:val="005F71F2"/>
    <w:rsid w:val="005F7A26"/>
    <w:rsid w:val="005F7A98"/>
    <w:rsid w:val="006020A9"/>
    <w:rsid w:val="00602CB8"/>
    <w:rsid w:val="00605B89"/>
    <w:rsid w:val="00607593"/>
    <w:rsid w:val="006170B7"/>
    <w:rsid w:val="00624E1D"/>
    <w:rsid w:val="006251CE"/>
    <w:rsid w:val="006253A5"/>
    <w:rsid w:val="00626155"/>
    <w:rsid w:val="006265B5"/>
    <w:rsid w:val="006337DD"/>
    <w:rsid w:val="00643E1A"/>
    <w:rsid w:val="006474A4"/>
    <w:rsid w:val="00650402"/>
    <w:rsid w:val="00661A13"/>
    <w:rsid w:val="00662955"/>
    <w:rsid w:val="00664428"/>
    <w:rsid w:val="006662F6"/>
    <w:rsid w:val="00670F5B"/>
    <w:rsid w:val="00671436"/>
    <w:rsid w:val="006726CE"/>
    <w:rsid w:val="006754E3"/>
    <w:rsid w:val="006802BC"/>
    <w:rsid w:val="0068061E"/>
    <w:rsid w:val="00683E1F"/>
    <w:rsid w:val="006869C1"/>
    <w:rsid w:val="006A3C03"/>
    <w:rsid w:val="006A3CE2"/>
    <w:rsid w:val="006A43DF"/>
    <w:rsid w:val="006A5757"/>
    <w:rsid w:val="006A57E6"/>
    <w:rsid w:val="006A79AB"/>
    <w:rsid w:val="006B07A0"/>
    <w:rsid w:val="006B2B1B"/>
    <w:rsid w:val="006B6A4A"/>
    <w:rsid w:val="006C02F4"/>
    <w:rsid w:val="006C3169"/>
    <w:rsid w:val="006C3D61"/>
    <w:rsid w:val="006E0E00"/>
    <w:rsid w:val="006E1FF7"/>
    <w:rsid w:val="006E44AC"/>
    <w:rsid w:val="006E4A45"/>
    <w:rsid w:val="006E5C88"/>
    <w:rsid w:val="006E7469"/>
    <w:rsid w:val="006F2C10"/>
    <w:rsid w:val="006F4429"/>
    <w:rsid w:val="006F7EC6"/>
    <w:rsid w:val="00711290"/>
    <w:rsid w:val="00711D45"/>
    <w:rsid w:val="007124F7"/>
    <w:rsid w:val="00714850"/>
    <w:rsid w:val="00714E6B"/>
    <w:rsid w:val="00724B87"/>
    <w:rsid w:val="00724DCE"/>
    <w:rsid w:val="007271C2"/>
    <w:rsid w:val="00735B1F"/>
    <w:rsid w:val="00737925"/>
    <w:rsid w:val="00737EB9"/>
    <w:rsid w:val="00747F40"/>
    <w:rsid w:val="007518D6"/>
    <w:rsid w:val="00751A17"/>
    <w:rsid w:val="00754099"/>
    <w:rsid w:val="007604B0"/>
    <w:rsid w:val="00764AEC"/>
    <w:rsid w:val="0077102D"/>
    <w:rsid w:val="007725A5"/>
    <w:rsid w:val="0077553C"/>
    <w:rsid w:val="0078148A"/>
    <w:rsid w:val="0078318A"/>
    <w:rsid w:val="007833F6"/>
    <w:rsid w:val="00784DEA"/>
    <w:rsid w:val="007853D9"/>
    <w:rsid w:val="007859FA"/>
    <w:rsid w:val="007866F3"/>
    <w:rsid w:val="007875A8"/>
    <w:rsid w:val="007948DB"/>
    <w:rsid w:val="007A2AD7"/>
    <w:rsid w:val="007B45C4"/>
    <w:rsid w:val="007B50C1"/>
    <w:rsid w:val="007B51C0"/>
    <w:rsid w:val="007B5748"/>
    <w:rsid w:val="007C0BEE"/>
    <w:rsid w:val="007C0F86"/>
    <w:rsid w:val="007D2DE0"/>
    <w:rsid w:val="007D34DD"/>
    <w:rsid w:val="007D44CE"/>
    <w:rsid w:val="007D54B4"/>
    <w:rsid w:val="007D7203"/>
    <w:rsid w:val="007F05AF"/>
    <w:rsid w:val="007F292C"/>
    <w:rsid w:val="007F7E0D"/>
    <w:rsid w:val="00810724"/>
    <w:rsid w:val="00810C60"/>
    <w:rsid w:val="00812B2F"/>
    <w:rsid w:val="00815FE8"/>
    <w:rsid w:val="00817638"/>
    <w:rsid w:val="00821498"/>
    <w:rsid w:val="00826002"/>
    <w:rsid w:val="00830800"/>
    <w:rsid w:val="0083493B"/>
    <w:rsid w:val="00834BCB"/>
    <w:rsid w:val="00835FF1"/>
    <w:rsid w:val="00836AF0"/>
    <w:rsid w:val="008425FC"/>
    <w:rsid w:val="00857434"/>
    <w:rsid w:val="008647CF"/>
    <w:rsid w:val="008702A1"/>
    <w:rsid w:val="00870465"/>
    <w:rsid w:val="008709AE"/>
    <w:rsid w:val="00872A57"/>
    <w:rsid w:val="0087395B"/>
    <w:rsid w:val="00873ADB"/>
    <w:rsid w:val="00877AED"/>
    <w:rsid w:val="00884366"/>
    <w:rsid w:val="008853B5"/>
    <w:rsid w:val="008918AD"/>
    <w:rsid w:val="00894A14"/>
    <w:rsid w:val="00895953"/>
    <w:rsid w:val="00895DC7"/>
    <w:rsid w:val="00896571"/>
    <w:rsid w:val="008A0486"/>
    <w:rsid w:val="008A1740"/>
    <w:rsid w:val="008B0635"/>
    <w:rsid w:val="008B12DB"/>
    <w:rsid w:val="008B2F54"/>
    <w:rsid w:val="008B4262"/>
    <w:rsid w:val="008C0A24"/>
    <w:rsid w:val="008C3420"/>
    <w:rsid w:val="008C6B8E"/>
    <w:rsid w:val="008C6C03"/>
    <w:rsid w:val="008D1221"/>
    <w:rsid w:val="008D41AA"/>
    <w:rsid w:val="008D6F78"/>
    <w:rsid w:val="008E02A1"/>
    <w:rsid w:val="008E28C6"/>
    <w:rsid w:val="008F2339"/>
    <w:rsid w:val="00905713"/>
    <w:rsid w:val="009064DB"/>
    <w:rsid w:val="00914C91"/>
    <w:rsid w:val="00916662"/>
    <w:rsid w:val="00922A33"/>
    <w:rsid w:val="00923674"/>
    <w:rsid w:val="009275C2"/>
    <w:rsid w:val="00935616"/>
    <w:rsid w:val="00935A46"/>
    <w:rsid w:val="0094000D"/>
    <w:rsid w:val="0094088E"/>
    <w:rsid w:val="00940D64"/>
    <w:rsid w:val="00942CDF"/>
    <w:rsid w:val="00944436"/>
    <w:rsid w:val="00946F4D"/>
    <w:rsid w:val="009475B6"/>
    <w:rsid w:val="00951C6D"/>
    <w:rsid w:val="00953C1E"/>
    <w:rsid w:val="009605C3"/>
    <w:rsid w:val="00963EB6"/>
    <w:rsid w:val="009641CC"/>
    <w:rsid w:val="009654B1"/>
    <w:rsid w:val="00972F65"/>
    <w:rsid w:val="00972F6D"/>
    <w:rsid w:val="00974254"/>
    <w:rsid w:val="00974FDC"/>
    <w:rsid w:val="00980FBC"/>
    <w:rsid w:val="009814A5"/>
    <w:rsid w:val="00981954"/>
    <w:rsid w:val="00987BBF"/>
    <w:rsid w:val="009A0408"/>
    <w:rsid w:val="009A4660"/>
    <w:rsid w:val="009B1281"/>
    <w:rsid w:val="009B3610"/>
    <w:rsid w:val="009B3E2A"/>
    <w:rsid w:val="009B3F87"/>
    <w:rsid w:val="009B55B8"/>
    <w:rsid w:val="009B598C"/>
    <w:rsid w:val="009B65B9"/>
    <w:rsid w:val="009B6D06"/>
    <w:rsid w:val="009B7F1C"/>
    <w:rsid w:val="009C31B5"/>
    <w:rsid w:val="009C363F"/>
    <w:rsid w:val="009D3A9D"/>
    <w:rsid w:val="009E260B"/>
    <w:rsid w:val="009E5D36"/>
    <w:rsid w:val="009E6AEF"/>
    <w:rsid w:val="009F3997"/>
    <w:rsid w:val="009F4E76"/>
    <w:rsid w:val="009F6FC5"/>
    <w:rsid w:val="00A00791"/>
    <w:rsid w:val="00A03531"/>
    <w:rsid w:val="00A03AE3"/>
    <w:rsid w:val="00A03BDC"/>
    <w:rsid w:val="00A04932"/>
    <w:rsid w:val="00A125D7"/>
    <w:rsid w:val="00A154CD"/>
    <w:rsid w:val="00A16FAE"/>
    <w:rsid w:val="00A234ED"/>
    <w:rsid w:val="00A25A7F"/>
    <w:rsid w:val="00A27DC2"/>
    <w:rsid w:val="00A35338"/>
    <w:rsid w:val="00A445EF"/>
    <w:rsid w:val="00A4552A"/>
    <w:rsid w:val="00A45C27"/>
    <w:rsid w:val="00A518AD"/>
    <w:rsid w:val="00A51E88"/>
    <w:rsid w:val="00A52923"/>
    <w:rsid w:val="00A54182"/>
    <w:rsid w:val="00A5507B"/>
    <w:rsid w:val="00A56357"/>
    <w:rsid w:val="00A57D33"/>
    <w:rsid w:val="00A63265"/>
    <w:rsid w:val="00A66B3C"/>
    <w:rsid w:val="00A7017E"/>
    <w:rsid w:val="00A72BF1"/>
    <w:rsid w:val="00A733DE"/>
    <w:rsid w:val="00A757E9"/>
    <w:rsid w:val="00A822F9"/>
    <w:rsid w:val="00A8259B"/>
    <w:rsid w:val="00A84AB7"/>
    <w:rsid w:val="00A87614"/>
    <w:rsid w:val="00A9494F"/>
    <w:rsid w:val="00A95A05"/>
    <w:rsid w:val="00A975F3"/>
    <w:rsid w:val="00A9790F"/>
    <w:rsid w:val="00AA55B3"/>
    <w:rsid w:val="00AA6C7E"/>
    <w:rsid w:val="00AA6C9C"/>
    <w:rsid w:val="00AA754C"/>
    <w:rsid w:val="00AB61A7"/>
    <w:rsid w:val="00AC5E8C"/>
    <w:rsid w:val="00AC764D"/>
    <w:rsid w:val="00AD17CD"/>
    <w:rsid w:val="00AD1D82"/>
    <w:rsid w:val="00AD6C69"/>
    <w:rsid w:val="00AE481E"/>
    <w:rsid w:val="00AE4986"/>
    <w:rsid w:val="00AE688B"/>
    <w:rsid w:val="00AF25DE"/>
    <w:rsid w:val="00B05FCD"/>
    <w:rsid w:val="00B06576"/>
    <w:rsid w:val="00B10A93"/>
    <w:rsid w:val="00B17042"/>
    <w:rsid w:val="00B21F2B"/>
    <w:rsid w:val="00B237D7"/>
    <w:rsid w:val="00B26B4F"/>
    <w:rsid w:val="00B304F3"/>
    <w:rsid w:val="00B30928"/>
    <w:rsid w:val="00B31B72"/>
    <w:rsid w:val="00B3225E"/>
    <w:rsid w:val="00B3382B"/>
    <w:rsid w:val="00B3623B"/>
    <w:rsid w:val="00B42616"/>
    <w:rsid w:val="00B42C9F"/>
    <w:rsid w:val="00B44BFE"/>
    <w:rsid w:val="00B44C68"/>
    <w:rsid w:val="00B47633"/>
    <w:rsid w:val="00B5240D"/>
    <w:rsid w:val="00B52707"/>
    <w:rsid w:val="00B538D5"/>
    <w:rsid w:val="00B6393C"/>
    <w:rsid w:val="00B65141"/>
    <w:rsid w:val="00B665C6"/>
    <w:rsid w:val="00B728DC"/>
    <w:rsid w:val="00B756F3"/>
    <w:rsid w:val="00B77544"/>
    <w:rsid w:val="00B908A5"/>
    <w:rsid w:val="00B912D6"/>
    <w:rsid w:val="00B91805"/>
    <w:rsid w:val="00B92F36"/>
    <w:rsid w:val="00B94720"/>
    <w:rsid w:val="00B95A95"/>
    <w:rsid w:val="00BA00CD"/>
    <w:rsid w:val="00BA52A0"/>
    <w:rsid w:val="00BA5CDF"/>
    <w:rsid w:val="00BB1EBC"/>
    <w:rsid w:val="00BB32B5"/>
    <w:rsid w:val="00BB46D1"/>
    <w:rsid w:val="00BC1726"/>
    <w:rsid w:val="00BC1B9D"/>
    <w:rsid w:val="00BC22A4"/>
    <w:rsid w:val="00BC39FF"/>
    <w:rsid w:val="00BC6206"/>
    <w:rsid w:val="00BD449A"/>
    <w:rsid w:val="00BD5ADE"/>
    <w:rsid w:val="00BD6ECE"/>
    <w:rsid w:val="00BE0CF9"/>
    <w:rsid w:val="00BE4A5A"/>
    <w:rsid w:val="00BE51FF"/>
    <w:rsid w:val="00BF03DA"/>
    <w:rsid w:val="00BF065E"/>
    <w:rsid w:val="00BF1B56"/>
    <w:rsid w:val="00BF6625"/>
    <w:rsid w:val="00BF69C5"/>
    <w:rsid w:val="00BF6DCD"/>
    <w:rsid w:val="00C05C16"/>
    <w:rsid w:val="00C06F51"/>
    <w:rsid w:val="00C10296"/>
    <w:rsid w:val="00C11566"/>
    <w:rsid w:val="00C17BA3"/>
    <w:rsid w:val="00C17CAA"/>
    <w:rsid w:val="00C20AF2"/>
    <w:rsid w:val="00C2125C"/>
    <w:rsid w:val="00C21D77"/>
    <w:rsid w:val="00C21DF6"/>
    <w:rsid w:val="00C266CB"/>
    <w:rsid w:val="00C270B2"/>
    <w:rsid w:val="00C27E2C"/>
    <w:rsid w:val="00C30353"/>
    <w:rsid w:val="00C338E1"/>
    <w:rsid w:val="00C33ABA"/>
    <w:rsid w:val="00C33FB0"/>
    <w:rsid w:val="00C37FAC"/>
    <w:rsid w:val="00C40537"/>
    <w:rsid w:val="00C40C66"/>
    <w:rsid w:val="00C4394D"/>
    <w:rsid w:val="00C51709"/>
    <w:rsid w:val="00C52C22"/>
    <w:rsid w:val="00C566C8"/>
    <w:rsid w:val="00C60AB9"/>
    <w:rsid w:val="00C6187B"/>
    <w:rsid w:val="00C63105"/>
    <w:rsid w:val="00C65331"/>
    <w:rsid w:val="00C77B89"/>
    <w:rsid w:val="00C81534"/>
    <w:rsid w:val="00C83180"/>
    <w:rsid w:val="00C859FF"/>
    <w:rsid w:val="00C952EE"/>
    <w:rsid w:val="00C97F68"/>
    <w:rsid w:val="00CA002F"/>
    <w:rsid w:val="00CA18E3"/>
    <w:rsid w:val="00CA1EA2"/>
    <w:rsid w:val="00CA259D"/>
    <w:rsid w:val="00CA528E"/>
    <w:rsid w:val="00CB323D"/>
    <w:rsid w:val="00CB5DF7"/>
    <w:rsid w:val="00CB6BF8"/>
    <w:rsid w:val="00CC0DF9"/>
    <w:rsid w:val="00CC72E5"/>
    <w:rsid w:val="00CC7F00"/>
    <w:rsid w:val="00CD29DA"/>
    <w:rsid w:val="00CD300E"/>
    <w:rsid w:val="00CE096B"/>
    <w:rsid w:val="00CE1541"/>
    <w:rsid w:val="00CF14CC"/>
    <w:rsid w:val="00CF7E6F"/>
    <w:rsid w:val="00D03773"/>
    <w:rsid w:val="00D12EE7"/>
    <w:rsid w:val="00D152DD"/>
    <w:rsid w:val="00D17D09"/>
    <w:rsid w:val="00D2044E"/>
    <w:rsid w:val="00D21468"/>
    <w:rsid w:val="00D229ED"/>
    <w:rsid w:val="00D24007"/>
    <w:rsid w:val="00D24DC1"/>
    <w:rsid w:val="00D2582A"/>
    <w:rsid w:val="00D25EA0"/>
    <w:rsid w:val="00D30B90"/>
    <w:rsid w:val="00D32641"/>
    <w:rsid w:val="00D33DC1"/>
    <w:rsid w:val="00D374B0"/>
    <w:rsid w:val="00D447B6"/>
    <w:rsid w:val="00D45FE2"/>
    <w:rsid w:val="00D516F6"/>
    <w:rsid w:val="00D53CE4"/>
    <w:rsid w:val="00D555AE"/>
    <w:rsid w:val="00D6360D"/>
    <w:rsid w:val="00D7034C"/>
    <w:rsid w:val="00D722F3"/>
    <w:rsid w:val="00D73B04"/>
    <w:rsid w:val="00D741CD"/>
    <w:rsid w:val="00D75CF3"/>
    <w:rsid w:val="00D76885"/>
    <w:rsid w:val="00D77C71"/>
    <w:rsid w:val="00D8139F"/>
    <w:rsid w:val="00D83333"/>
    <w:rsid w:val="00D917C6"/>
    <w:rsid w:val="00D92C4A"/>
    <w:rsid w:val="00D9487F"/>
    <w:rsid w:val="00D95EAD"/>
    <w:rsid w:val="00DA0026"/>
    <w:rsid w:val="00DA11C8"/>
    <w:rsid w:val="00DA47C3"/>
    <w:rsid w:val="00DB318F"/>
    <w:rsid w:val="00DC2BDF"/>
    <w:rsid w:val="00DC2DCD"/>
    <w:rsid w:val="00DC611C"/>
    <w:rsid w:val="00DD4143"/>
    <w:rsid w:val="00DD44BC"/>
    <w:rsid w:val="00DD6F1C"/>
    <w:rsid w:val="00DE107C"/>
    <w:rsid w:val="00DE4A76"/>
    <w:rsid w:val="00DE4D1D"/>
    <w:rsid w:val="00DE513D"/>
    <w:rsid w:val="00DE5B4C"/>
    <w:rsid w:val="00DF04B0"/>
    <w:rsid w:val="00E04675"/>
    <w:rsid w:val="00E04BA4"/>
    <w:rsid w:val="00E11EE8"/>
    <w:rsid w:val="00E13BC2"/>
    <w:rsid w:val="00E2638A"/>
    <w:rsid w:val="00E263C7"/>
    <w:rsid w:val="00E32E27"/>
    <w:rsid w:val="00E33CB0"/>
    <w:rsid w:val="00E355EF"/>
    <w:rsid w:val="00E37048"/>
    <w:rsid w:val="00E5339E"/>
    <w:rsid w:val="00E5511F"/>
    <w:rsid w:val="00E63E69"/>
    <w:rsid w:val="00E65438"/>
    <w:rsid w:val="00E66906"/>
    <w:rsid w:val="00E71123"/>
    <w:rsid w:val="00E72EE3"/>
    <w:rsid w:val="00E733AF"/>
    <w:rsid w:val="00E778F8"/>
    <w:rsid w:val="00E80E10"/>
    <w:rsid w:val="00E81655"/>
    <w:rsid w:val="00E8245A"/>
    <w:rsid w:val="00E85974"/>
    <w:rsid w:val="00E875DB"/>
    <w:rsid w:val="00E92542"/>
    <w:rsid w:val="00E92ECA"/>
    <w:rsid w:val="00E97E68"/>
    <w:rsid w:val="00EA07BE"/>
    <w:rsid w:val="00EA3EC8"/>
    <w:rsid w:val="00EC0381"/>
    <w:rsid w:val="00EC6DDD"/>
    <w:rsid w:val="00ED1EE0"/>
    <w:rsid w:val="00ED3853"/>
    <w:rsid w:val="00ED795E"/>
    <w:rsid w:val="00EE018E"/>
    <w:rsid w:val="00EE6461"/>
    <w:rsid w:val="00EE7CAD"/>
    <w:rsid w:val="00EF363F"/>
    <w:rsid w:val="00F009CE"/>
    <w:rsid w:val="00F01715"/>
    <w:rsid w:val="00F07D32"/>
    <w:rsid w:val="00F11C40"/>
    <w:rsid w:val="00F11CFD"/>
    <w:rsid w:val="00F13563"/>
    <w:rsid w:val="00F15237"/>
    <w:rsid w:val="00F23ED4"/>
    <w:rsid w:val="00F24020"/>
    <w:rsid w:val="00F24084"/>
    <w:rsid w:val="00F241EF"/>
    <w:rsid w:val="00F24BC4"/>
    <w:rsid w:val="00F25168"/>
    <w:rsid w:val="00F4715F"/>
    <w:rsid w:val="00F474E4"/>
    <w:rsid w:val="00F517DB"/>
    <w:rsid w:val="00F53BE4"/>
    <w:rsid w:val="00F548F1"/>
    <w:rsid w:val="00F5524F"/>
    <w:rsid w:val="00F62C68"/>
    <w:rsid w:val="00F7033D"/>
    <w:rsid w:val="00F7045C"/>
    <w:rsid w:val="00F71D6C"/>
    <w:rsid w:val="00F751D5"/>
    <w:rsid w:val="00F76434"/>
    <w:rsid w:val="00F77641"/>
    <w:rsid w:val="00F77BED"/>
    <w:rsid w:val="00F8086B"/>
    <w:rsid w:val="00F84A81"/>
    <w:rsid w:val="00F84EF4"/>
    <w:rsid w:val="00F865B0"/>
    <w:rsid w:val="00F87270"/>
    <w:rsid w:val="00F8763E"/>
    <w:rsid w:val="00F87D49"/>
    <w:rsid w:val="00F91045"/>
    <w:rsid w:val="00F91D56"/>
    <w:rsid w:val="00F92E43"/>
    <w:rsid w:val="00F948DF"/>
    <w:rsid w:val="00F95009"/>
    <w:rsid w:val="00F96C79"/>
    <w:rsid w:val="00F97159"/>
    <w:rsid w:val="00FB0AFB"/>
    <w:rsid w:val="00FB5191"/>
    <w:rsid w:val="00FC391F"/>
    <w:rsid w:val="00FD4B1C"/>
    <w:rsid w:val="00FD6668"/>
    <w:rsid w:val="00FE01BB"/>
    <w:rsid w:val="00FE17E9"/>
    <w:rsid w:val="00FE390E"/>
    <w:rsid w:val="00FE55A3"/>
    <w:rsid w:val="00FE6931"/>
    <w:rsid w:val="00FF2CBA"/>
    <w:rsid w:val="00FF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694B1"/>
  <w15:docId w15:val="{6BB7F5AB-8F6F-4246-84D8-B0B68FB7E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de-CH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23D"/>
    <w:pPr>
      <w:spacing w:line="48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qFormat/>
    <w:rsid w:val="00CB323D"/>
    <w:pPr>
      <w:keepNext/>
      <w:keepLines/>
      <w:spacing w:before="84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rsid w:val="00CB323D"/>
    <w:pPr>
      <w:keepNext/>
      <w:keepLines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rsid w:val="00CB323D"/>
    <w:pPr>
      <w:keepNext/>
      <w:keepLines/>
      <w:outlineLvl w:val="2"/>
    </w:pPr>
    <w:rPr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qFormat/>
    <w:rsid w:val="00CB323D"/>
    <w:pPr>
      <w:keepNext/>
      <w:keepLines/>
      <w:outlineLvl w:val="3"/>
    </w:pPr>
    <w:rPr>
      <w:color w:val="000000" w:themeColor="text1"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qFormat/>
    <w:rsid w:val="00FE01BB"/>
    <w:pPr>
      <w:keepNext/>
      <w:keepLines/>
      <w:spacing w:after="60"/>
      <w:jc w:val="center"/>
    </w:pPr>
    <w:rPr>
      <w:b/>
      <w:bCs/>
      <w:sz w:val="32"/>
      <w:szCs w:val="3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1">
    <w:name w:val="1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D5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5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D3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1954"/>
    <w:rPr>
      <w:color w:val="0000FF"/>
      <w:u w:val="single"/>
    </w:rPr>
  </w:style>
  <w:style w:type="paragraph" w:styleId="Revision">
    <w:name w:val="Revision"/>
    <w:hidden/>
    <w:uiPriority w:val="99"/>
    <w:semiHidden/>
    <w:rsid w:val="00B10A93"/>
    <w:pPr>
      <w:spacing w:line="240" w:lineRule="auto"/>
    </w:pPr>
  </w:style>
  <w:style w:type="paragraph" w:styleId="NoSpacing">
    <w:name w:val="No Spacing"/>
    <w:uiPriority w:val="1"/>
    <w:qFormat/>
    <w:rsid w:val="003A2B25"/>
    <w:pPr>
      <w:spacing w:line="240" w:lineRule="auto"/>
    </w:pPr>
  </w:style>
  <w:style w:type="paragraph" w:styleId="ListParagraph">
    <w:name w:val="List Paragraph"/>
    <w:basedOn w:val="Normal"/>
    <w:uiPriority w:val="34"/>
    <w:rsid w:val="0038192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377CA"/>
    <w:pPr>
      <w:jc w:val="center"/>
    </w:pPr>
    <w:rPr>
      <w:lang w:val="de-CH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77CA"/>
    <w:rPr>
      <w:lang w:val="de-CH"/>
    </w:rPr>
  </w:style>
  <w:style w:type="paragraph" w:customStyle="1" w:styleId="EndNoteBibliography">
    <w:name w:val="EndNote Bibliography"/>
    <w:basedOn w:val="Normal"/>
    <w:link w:val="EndNoteBibliographyChar"/>
    <w:rsid w:val="005377CA"/>
    <w:pPr>
      <w:spacing w:line="240" w:lineRule="auto"/>
    </w:pPr>
    <w:rPr>
      <w:lang w:val="de-CH"/>
    </w:rPr>
  </w:style>
  <w:style w:type="character" w:customStyle="1" w:styleId="EndNoteBibliographyChar">
    <w:name w:val="EndNote Bibliography Char"/>
    <w:basedOn w:val="DefaultParagraphFont"/>
    <w:link w:val="EndNoteBibliography"/>
    <w:rsid w:val="005377CA"/>
    <w:rPr>
      <w:lang w:val="de-CH"/>
    </w:rPr>
  </w:style>
  <w:style w:type="paragraph" w:styleId="Header">
    <w:name w:val="header"/>
    <w:basedOn w:val="Normal"/>
    <w:link w:val="HeaderChar"/>
    <w:uiPriority w:val="99"/>
    <w:unhideWhenUsed/>
    <w:rsid w:val="000B51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13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B51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133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2638A"/>
    <w:pPr>
      <w:spacing w:after="200" w:line="240" w:lineRule="auto"/>
    </w:pPr>
    <w:rPr>
      <w:iCs/>
      <w:color w:val="000000" w:themeColor="text1"/>
      <w:sz w:val="20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2D7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32E2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702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02A1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epub-sectionitem">
    <w:name w:val="epub-section__item"/>
    <w:basedOn w:val="DefaultParagraphFont"/>
    <w:rsid w:val="000245D8"/>
  </w:style>
  <w:style w:type="character" w:customStyle="1" w:styleId="epub-sectiondate">
    <w:name w:val="epub-section__date"/>
    <w:basedOn w:val="DefaultParagraphFont"/>
    <w:rsid w:val="00024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22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0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5C1097-5A4C-416E-9E3D-32133136E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echt Sven</dc:creator>
  <cp:keywords/>
  <dc:description/>
  <cp:lastModifiedBy>Pradella Maurice</cp:lastModifiedBy>
  <cp:revision>2</cp:revision>
  <cp:lastPrinted>2021-03-22T15:53:00Z</cp:lastPrinted>
  <dcterms:created xsi:type="dcterms:W3CDTF">2022-08-04T16:12:00Z</dcterms:created>
  <dcterms:modified xsi:type="dcterms:W3CDTF">2022-08-04T16:12:00Z</dcterms:modified>
</cp:coreProperties>
</file>